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upplemen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1 Baseline Characteristics of Study Participants b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wo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hemotherapy P</w:t>
      </w:r>
      <w:r>
        <w:rPr>
          <w:rFonts w:hint="default" w:ascii="Times New Roman" w:hAnsi="Times New Roman" w:cs="Times New Roman"/>
          <w:b/>
          <w:bCs/>
        </w:rPr>
        <w:t>rotoco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Classification</w:t>
      </w:r>
    </w:p>
    <w:tbl>
      <w:tblPr>
        <w:tblStyle w:val="3"/>
        <w:tblW w:w="9645" w:type="dxa"/>
        <w:tblInd w:w="-1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438"/>
        <w:gridCol w:w="2118"/>
        <w:gridCol w:w="2282"/>
        <w:gridCol w:w="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40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hemotherapy P</w:t>
            </w:r>
            <w:r>
              <w:rPr>
                <w:rFonts w:hint="default" w:ascii="Times New Roman" w:hAnsi="Times New Roman" w:cs="Times New Roman"/>
                <w:b/>
                <w:bCs/>
              </w:rPr>
              <w:t>rotocols</w:t>
            </w:r>
          </w:p>
        </w:tc>
        <w:tc>
          <w:tcPr>
            <w:tcW w:w="913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11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D-ALL-200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54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8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CLG-ALL-20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end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72 (58.2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73 (56.4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9 (61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58 (41.8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76 (43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82 (38.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rou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,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76 (86.0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17 (85.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9 (87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 o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&lt;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54 (14.0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2 (15.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2 (12.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nitia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WB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×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L)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edian(range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.3 (0.1-1095.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.5 (0.2-1095.0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.9 (0.1-895.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WBC grou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306 (51.7%)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96 (51.5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10 (52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≥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&lt;5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784 (31.0%)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64 (30.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20 (32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≥5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×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436 (17.3%)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85 (18.4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51 (15.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N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9 (3.1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2 (3.4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 (2.8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451 (96.9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97 (96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54 (97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TV6/RUNX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Statu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gat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90 (94.6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77 (82.4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92 (80.7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sitiv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7 (5.4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2 (17.6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9 (19.3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ednisone Respon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G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14 (92.1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20 (92.2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94 (92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8 (7.9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0 (7.8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8 (8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33 B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94 (98.1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68 (98.3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26 (97.8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/M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7 (1.9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 (1.7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 (2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33 MRD, n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1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41 (83.8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53 (84.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8 (82.5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01%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9 (16.2%)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9 (16.0%)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 (17.5%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Abbreviation: WBC, white blood cell;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CN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L, central nervous system leukemia; PGR, prednisone good response; PPR, prednisone poor response; MRD, m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inimal residual disease evaluation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; BM, bone marrow.</w:t>
      </w: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upplemen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utcome</w:t>
      </w:r>
      <w:r>
        <w:rPr>
          <w:rFonts w:hint="default" w:ascii="Times New Roman" w:hAnsi="Times New Roman" w:cs="Times New Roman"/>
          <w:b/>
          <w:bCs/>
        </w:rPr>
        <w:t xml:space="preserve"> of Study Participants b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ETV6/RUNX1 Status </w:t>
      </w:r>
      <w:r>
        <w:rPr>
          <w:rFonts w:ascii="Times New Roman" w:hAnsi="Times New Roman" w:cs="Times New Roman"/>
          <w:b/>
          <w:bCs/>
        </w:rPr>
        <w:t>Classification</w:t>
      </w:r>
    </w:p>
    <w:tbl>
      <w:tblPr>
        <w:tblStyle w:val="3"/>
        <w:tblW w:w="9645" w:type="dxa"/>
        <w:tblInd w:w="-1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438"/>
        <w:gridCol w:w="2118"/>
        <w:gridCol w:w="2282"/>
        <w:gridCol w:w="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40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V6/RUNX1 status</w:t>
            </w:r>
          </w:p>
        </w:tc>
        <w:tc>
          <w:tcPr>
            <w:tcW w:w="913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11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gative (n =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6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228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(n =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lap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 n(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61(7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ind w:firstLine="1080" w:firstLineChars="6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0 (1.2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7 (1.3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ind w:firstLine="900" w:firstLineChars="5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esticl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 (0.5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diastinu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0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 (0.0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 (0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ther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0.2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 (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 (0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elapse Time (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dian(range)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8 (0.2-5.3)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8 (0.2-5.0)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.5 (0.2-5.3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48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31B57"/>
    <w:rsid w:val="2C9F0161"/>
    <w:rsid w:val="315277C0"/>
    <w:rsid w:val="5E5C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3:11:00Z</dcterms:created>
  <dc:creator>zixia</dc:creator>
  <cp:lastModifiedBy>doctor</cp:lastModifiedBy>
  <dcterms:modified xsi:type="dcterms:W3CDTF">2021-11-16T01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5D94DBDE086440AB0297735C64726A6</vt:lpwstr>
  </property>
</Properties>
</file>